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Extended  data 1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hint="eastAsia"/>
        </w:rPr>
        <w:t>Overexpressed sequences of GSDME：</w:t>
      </w:r>
      <w:r>
        <w:t>CGCTAATTCTGGCCGTTTTTGGCTTTTTTGTTAGACGAAGCTTGGGCTGCAGGTCGACTCTAGA</w:t>
      </w:r>
      <w:r>
        <w:rPr>
          <w:u w:val="single"/>
        </w:rPr>
        <w:t>GGATCC</w:t>
      </w:r>
      <w:r>
        <w:t>CGCCACCATGTTTGCCAAAGCAACCAGGAATTTTCTTAGAGAAGTTGATGCTGATGGTGACCTGATTGCAGTATCAAATCTGAATGACTCTGATAAGTTACAGCTTCTAAGTCTGGTGACAAAAAAGAAGAGATTCTGGTGCTGGCAGAGACCCAAGTACCAGTTTTTATCCCTCACCCTTGGCGATGTACTCATAGAAGACCAATTTCCGAGTCCAGTGGTCGTGGAGTCGGACTTTGTGAAATACGAGGGCAAGTTTGCAAACCACGTGAGTGGAACCCTGGAGACTGCACTGGGGAAGGTCAAGCTGAACCTGGGGGGCAGCAGCCGCGTAGAGAGCCAGTCTTCATTTGGAACCCTGAGGAAGCAGGAGGTGGATTTGCAGCAGCTCATCAGAGACTCTGCCGAGAGAACAATAAATCTGAGAAACCCTGTGCTCCAGCAGGTGCTGGAAGGAAGGAATGAGGTCCTGTGCGTTTTGACACAGAAGATCACGACGATGCAGAAGTGTGTGATCTCTGAGCACATGCAGGTCGAGGAGAAGTGTGGTGGCATCGTGGGCATCCAGACCAAGACGGTGCAGGTGTCAGCGACGGAGGATGGGAATGTCACCAAGGACTCCAACGTGGTGCTGGAGATCCCAGCTGCCACCACCATTGCCTACGGTGTCATTGAGTTATACGTGAAACTGGACGGCCAGTTCGAGTTCTGCCTTCTCCGAGGGAAGCAAGGTGGCTTCGAGAACAAGAAGAGAATTGACTCTGTCTACCTGGACCCCCTGGTCTTTCGAGAGTTTGCATTCATAGACATGCCAGATGCTGCGCATGGGATATCTTCCCAGGATGGACCATTAAGTGTTTTAAAGCAAGCGACCCTGCTCCTGGAGAGGAATTTCCATCCATTTGCGGAGCTGCCTGAGCCACAACAGACAGCTTTGAGTGACATCTTCCAGGCGGTCCTATTTGATGATGAACTACTCATGGTCCTGGAACCAGTGTGCGATGACCTGGTCAGCGGCCTCTCGCCCACAGTGGCGGTGCTGGGGGAGCTGAAGCCCCGGCAGCAGCAGGACCTTGTGGCCTTCCTGCAGCTGGTGGGGTGCAGCTTACAGGGTGGGTGTCCGGGCCCCGAGGATGCAGGCAGCAAGCAGCTGTTTATGACAGCCTACTTCTTGGTCAGTGCCCTCGCAGAAATGCCAGATAGCGCAGCAGCTCTGCTGGGCACTTGCTGCAAACTCCAGATCATTCCCACACTGTGCCACTTGCTTCGTGCTCTGTCTGATGATGGAGTATCTGATCTTGAAGACCCAACCTTGACTCCCCTGAAAGATACAGAAAGGTTTGGGATTGTGCAGCGCTTGTTTGCCTCAGCTGACATTAGTCTGGAGAGACTGAAGTCATCTGTGAAAGCTGTCATTCTGAAGGACTCTAAAGTCTTCCCACTGCTTCTTTGTATAACCCTGAATGGACTCTGTGCTTTAGGCAGAGAACATTCA</w:t>
      </w:r>
      <w:r>
        <w:rPr>
          <w:u w:val="single"/>
        </w:rPr>
        <w:t>GGT</w:t>
      </w:r>
      <w:r>
        <w:t>ATGGACTACAAGGATGACGA</w:t>
      </w:r>
      <w:r>
        <w:rPr>
          <w:rFonts w:hint="eastAsia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70D"/>
    <w:rsid w:val="0020305B"/>
    <w:rsid w:val="00294E36"/>
    <w:rsid w:val="0086470D"/>
    <w:rsid w:val="00A32E3C"/>
    <w:rsid w:val="5C012105"/>
    <w:rsid w:val="79EB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8</Words>
  <Characters>1362</Characters>
  <Lines>11</Lines>
  <Paragraphs>3</Paragraphs>
  <TotalTime>6</TotalTime>
  <ScaleCrop>false</ScaleCrop>
  <LinksUpToDate>false</LinksUpToDate>
  <CharactersWithSpaces>1597</CharactersWithSpaces>
  <Application>WPS Office_11.1.0.111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9:22:00Z</dcterms:created>
  <dc:creator>Windows 用户</dc:creator>
  <cp:lastModifiedBy>任炼</cp:lastModifiedBy>
  <dcterms:modified xsi:type="dcterms:W3CDTF">2021-12-06T13:23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88</vt:lpwstr>
  </property>
  <property fmtid="{D5CDD505-2E9C-101B-9397-08002B2CF9AE}" pid="3" name="ICV">
    <vt:lpwstr>BB427F14796D4703957D64AFBE2E1283</vt:lpwstr>
  </property>
</Properties>
</file>